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BA2D4B" w14:textId="77777777" w:rsidR="00606C1C" w:rsidRPr="003A6E9A" w:rsidRDefault="00606C1C" w:rsidP="00606C1C">
      <w:pPr>
        <w:spacing w:after="0" w:line="480" w:lineRule="auto"/>
        <w:ind w:left="1133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3A6E9A">
        <w:rPr>
          <w:rFonts w:ascii="Times New Roman" w:eastAsia="Times New Roman" w:hAnsi="Times New Roman" w:cs="Times New Roman"/>
          <w:b/>
          <w:sz w:val="24"/>
          <w:szCs w:val="24"/>
        </w:rPr>
        <w:t xml:space="preserve">Investigation of skin </w:t>
      </w:r>
      <w:proofErr w:type="spellStart"/>
      <w:r w:rsidRPr="003A6E9A">
        <w:rPr>
          <w:rFonts w:ascii="Times New Roman" w:eastAsia="Times New Roman" w:hAnsi="Times New Roman" w:cs="Times New Roman"/>
          <w:b/>
          <w:sz w:val="24"/>
          <w:szCs w:val="24"/>
        </w:rPr>
        <w:t>microbiota</w:t>
      </w:r>
      <w:proofErr w:type="spellEnd"/>
      <w:r w:rsidRPr="003A6E9A">
        <w:rPr>
          <w:rFonts w:ascii="Times New Roman" w:eastAsia="Times New Roman" w:hAnsi="Times New Roman" w:cs="Times New Roman"/>
          <w:b/>
          <w:sz w:val="24"/>
          <w:szCs w:val="24"/>
        </w:rPr>
        <w:t xml:space="preserve"> reveals </w:t>
      </w:r>
      <w:r w:rsidRPr="003A6E9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Mycobacterium </w:t>
      </w:r>
      <w:proofErr w:type="spellStart"/>
      <w:r w:rsidRPr="003A6E9A">
        <w:rPr>
          <w:rFonts w:ascii="Times New Roman" w:eastAsia="Times New Roman" w:hAnsi="Times New Roman" w:cs="Times New Roman"/>
          <w:b/>
          <w:i/>
          <w:sz w:val="24"/>
          <w:szCs w:val="24"/>
        </w:rPr>
        <w:t>ulcerans</w:t>
      </w:r>
      <w:r w:rsidRPr="003A6E9A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3A6E9A">
        <w:rPr>
          <w:rFonts w:ascii="Times New Roman" w:eastAsia="Times New Roman" w:hAnsi="Times New Roman" w:cs="Times New Roman"/>
          <w:b/>
          <w:i/>
          <w:sz w:val="24"/>
          <w:szCs w:val="24"/>
        </w:rPr>
        <w:t>Aspergillus</w:t>
      </w:r>
      <w:proofErr w:type="spellEnd"/>
      <w:r w:rsidRPr="003A6E9A">
        <w:rPr>
          <w:rFonts w:ascii="Times New Roman" w:eastAsia="Times New Roman" w:hAnsi="Times New Roman" w:cs="Times New Roman"/>
          <w:b/>
          <w:sz w:val="24"/>
          <w:szCs w:val="24"/>
        </w:rPr>
        <w:t xml:space="preserve"> sp. trans-kingdom communication.</w:t>
      </w:r>
    </w:p>
    <w:p w14:paraId="1D6871BC" w14:textId="77777777" w:rsidR="00606C1C" w:rsidRPr="003A6E9A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AE00AD2" w14:textId="77777777" w:rsidR="00606C1C" w:rsidRPr="003A6E9A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00BE5BF" w14:textId="77777777" w:rsidR="00606C1C" w:rsidRP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fr-FR"/>
        </w:rPr>
      </w:pP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Hammoudi N.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1</w:t>
      </w:r>
      <w:proofErr w:type="gramStart"/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,2</w:t>
      </w:r>
      <w:proofErr w:type="gramEnd"/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, Cassagne C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, Million M.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Ranque</w:t>
      </w:r>
      <w:proofErr w:type="spellEnd"/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S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3</w:t>
      </w: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, Kabore O.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,</w:t>
      </w:r>
    </w:p>
    <w:p w14:paraId="3379807E" w14:textId="57432CC7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  <w:proofErr w:type="spellStart"/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Drancourt</w:t>
      </w:r>
      <w:proofErr w:type="spellEnd"/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.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, Zingue D.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 xml:space="preserve"> 2,4 </w:t>
      </w:r>
      <w:r w:rsidRPr="00606C1C">
        <w:rPr>
          <w:rFonts w:ascii="Times New Roman" w:eastAsia="Times New Roman" w:hAnsi="Times New Roman" w:cs="Times New Roman"/>
          <w:sz w:val="24"/>
          <w:szCs w:val="24"/>
          <w:lang w:val="fr-FR"/>
        </w:rPr>
        <w:t>Bouam A.</w:t>
      </w:r>
      <w:r w:rsidRPr="00606C1C"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  <w:t>2*</w:t>
      </w:r>
    </w:p>
    <w:p w14:paraId="4719A150" w14:textId="3D4E5DCB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02710586" w14:textId="44ED91D0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68FFB1E1" w14:textId="3457E300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2AAC3DCF" w14:textId="2CCBFAA1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285AB075" w14:textId="3A30344C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66531F80" w14:textId="1DEC4DD0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0D71F603" w14:textId="67F79592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203202FE" w14:textId="39A994E7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39C23876" w14:textId="6AFCD8D6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01177F02" w14:textId="7D702D8A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539001B7" w14:textId="569EB527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219873AF" w14:textId="709AC43B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7C670C75" w14:textId="1855DC9E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30FD5378" w14:textId="0177F3AC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71CBAF20" w14:textId="2E0A4DD2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5C584595" w14:textId="41724C3B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58E34AE0" w14:textId="22BC4C3E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2CC5AA56" w14:textId="3624677B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2DA2A30A" w14:textId="535589CD" w:rsidR="00606C1C" w:rsidRDefault="00606C1C" w:rsidP="00606C1C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  <w:lang w:val="fr-FR"/>
        </w:rPr>
      </w:pPr>
    </w:p>
    <w:p w14:paraId="3965A9C5" w14:textId="70F6CB71" w:rsidR="00606C1C" w:rsidRPr="00606C1C" w:rsidRDefault="00606C1C" w:rsidP="00606C1C">
      <w:pPr>
        <w:spacing w:after="0" w:line="480" w:lineRule="auto"/>
      </w:pPr>
      <w:r w:rsidRPr="00002CF0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727F9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002CF0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3A6E9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ccession numbers of bacteria and fungi sequences isolated in this study.</w:t>
      </w:r>
    </w:p>
    <w:tbl>
      <w:tblPr>
        <w:tblW w:w="81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0"/>
        <w:gridCol w:w="3820"/>
        <w:gridCol w:w="1680"/>
        <w:gridCol w:w="1243"/>
      </w:tblGrid>
      <w:tr w:rsidR="00606C1C" w:rsidRPr="00606C1C" w14:paraId="34E158B2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DE868D9" w14:textId="2F1FC8CE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80B2D4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drent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FD45AD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0AE2C2D" w14:textId="77777777" w:rsidR="00606C1C" w:rsidRPr="00606C1C" w:rsidRDefault="00606C1C" w:rsidP="00FA77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07</w:t>
            </w:r>
          </w:p>
        </w:tc>
      </w:tr>
      <w:tr w:rsidR="00606C1C" w:rsidRPr="00606C1C" w14:paraId="47DF2DC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146DC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0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EC4F4E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umil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4F31BB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7B8D0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08</w:t>
            </w:r>
          </w:p>
        </w:tc>
      </w:tr>
      <w:tr w:rsidR="00606C1C" w:rsidRPr="00606C1C" w14:paraId="654C3413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7ECD18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32F5A3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acillus subtilis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AA5144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088E6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09</w:t>
            </w:r>
          </w:p>
        </w:tc>
      </w:tr>
      <w:tr w:rsidR="00606C1C" w:rsidRPr="00606C1C" w14:paraId="0199F734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776A64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DD4CDE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revundimona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diminut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7ECCD6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291774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10</w:t>
            </w:r>
          </w:p>
        </w:tc>
      </w:tr>
      <w:tr w:rsidR="00606C1C" w:rsidRPr="00606C1C" w14:paraId="2123941E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AAD248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F5F80C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ellulomona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iran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DDC0B9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B4EE3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11</w:t>
            </w:r>
          </w:p>
        </w:tc>
      </w:tr>
      <w:tr w:rsidR="00606C1C" w:rsidRPr="00606C1C" w14:paraId="02E417B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F5F82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33E8F7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ellulomona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assili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211CBC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FC3501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12</w:t>
            </w:r>
          </w:p>
        </w:tc>
      </w:tr>
      <w:tr w:rsidR="00606C1C" w:rsidRPr="00606C1C" w14:paraId="40E48856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36E890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28C425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ellulomona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rahomin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9DAD2A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AD10CC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13</w:t>
            </w:r>
          </w:p>
        </w:tc>
      </w:tr>
      <w:tr w:rsidR="00606C1C" w:rsidRPr="00606C1C" w14:paraId="00475025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A4F14E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6E1843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ellulosimicrob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ellulan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49AD2F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29CB13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14</w:t>
            </w:r>
          </w:p>
        </w:tc>
      </w:tr>
      <w:tr w:rsidR="00606C1C" w:rsidRPr="00606C1C" w14:paraId="136AA39F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ADA41B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21875C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ollinsell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assili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F6C440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77A21A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3015</w:t>
            </w:r>
          </w:p>
        </w:tc>
      </w:tr>
      <w:tr w:rsidR="00606C1C" w:rsidRPr="00606C1C" w14:paraId="53D9CCBF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13BFF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8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9B818D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urto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itre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9E775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54AF6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16</w:t>
            </w:r>
          </w:p>
        </w:tc>
      </w:tr>
      <w:tr w:rsidR="00606C1C" w:rsidRPr="00606C1C" w14:paraId="67FC1C5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909C6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9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7CD975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Enterococc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alodorat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5333EE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A01894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17</w:t>
            </w:r>
          </w:p>
        </w:tc>
      </w:tr>
      <w:tr w:rsidR="00606C1C" w:rsidRPr="00606C1C" w14:paraId="4AD3EFA9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DD8349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A6719F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arasm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05B012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47FD7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18</w:t>
            </w:r>
          </w:p>
        </w:tc>
      </w:tr>
      <w:tr w:rsidR="00606C1C" w:rsidRPr="00606C1C" w14:paraId="10207B4D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F9E050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0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C33C73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Franconibacter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ulver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96D80F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8FA29B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19</w:t>
            </w:r>
          </w:p>
        </w:tc>
      </w:tr>
      <w:tr w:rsidR="00606C1C" w:rsidRPr="00606C1C" w14:paraId="10EF306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26F69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6CDD7F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Lacto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lantar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1E3F16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B0FD3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0</w:t>
            </w:r>
          </w:p>
        </w:tc>
      </w:tr>
      <w:tr w:rsidR="00606C1C" w:rsidRPr="00606C1C" w14:paraId="059DE503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32097D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46DE45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arborescen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6DD407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FEAF7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1</w:t>
            </w:r>
          </w:p>
        </w:tc>
      </w:tr>
      <w:tr w:rsidR="00606C1C" w:rsidRPr="00606C1C" w14:paraId="037FBDE0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675ED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9ADFAC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hydrocarbonoxydan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27B7A1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089D1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2</w:t>
            </w:r>
          </w:p>
        </w:tc>
      </w:tr>
      <w:tr w:rsidR="00606C1C" w:rsidRPr="00606C1C" w14:paraId="4CD5A89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A3DC2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742346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lactic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1E0A0D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87410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3</w:t>
            </w:r>
          </w:p>
        </w:tc>
      </w:tr>
      <w:tr w:rsidR="00606C1C" w:rsidRPr="00606C1C" w14:paraId="68A067E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BB191E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6373E1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ludicol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0558C7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CF9723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4</w:t>
            </w:r>
          </w:p>
        </w:tc>
      </w:tr>
      <w:tr w:rsidR="00606C1C" w:rsidRPr="00606C1C" w14:paraId="6DD5FA19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BFB9C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247CAF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testace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742F36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805F5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5</w:t>
            </w:r>
          </w:p>
        </w:tc>
      </w:tr>
      <w:tr w:rsidR="00606C1C" w:rsidRPr="00606C1C" w14:paraId="21F299D5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E8701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8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421087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cocc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lute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24F46A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655503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6</w:t>
            </w:r>
          </w:p>
        </w:tc>
      </w:tr>
      <w:tr w:rsidR="00606C1C" w:rsidRPr="00606C1C" w14:paraId="2F059A7F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3044A0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9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69903F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icrococc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yunnan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39629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F88D2A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7</w:t>
            </w:r>
          </w:p>
        </w:tc>
      </w:tr>
      <w:tr w:rsidR="00606C1C" w:rsidRPr="00606C1C" w14:paraId="43E27541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504C77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364E51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Achromobacter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paniu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0B57A6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D265D9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8</w:t>
            </w:r>
          </w:p>
        </w:tc>
      </w:tr>
      <w:tr w:rsidR="00606C1C" w:rsidRPr="00606C1C" w14:paraId="2B38FCA1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B9060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0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228CBA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Ochrobactr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haemophil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218A2D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62C43F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29</w:t>
            </w:r>
          </w:p>
        </w:tc>
      </w:tr>
      <w:tr w:rsidR="00606C1C" w:rsidRPr="00606C1C" w14:paraId="0ECF681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4407D6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918059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enibacill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alve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99ACFD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24334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0</w:t>
            </w:r>
          </w:p>
        </w:tc>
      </w:tr>
      <w:tr w:rsidR="00606C1C" w:rsidRPr="00606C1C" w14:paraId="54FB3F6D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D9BAA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CDBB47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enibacill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yongin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3A76B3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C7D31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1</w:t>
            </w:r>
          </w:p>
        </w:tc>
      </w:tr>
      <w:tr w:rsidR="00606C1C" w:rsidRPr="00606C1C" w14:paraId="1089C075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BD196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284785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ntoe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anthophil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F092EA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4F3AA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2</w:t>
            </w:r>
          </w:p>
        </w:tc>
      </w:tr>
      <w:tr w:rsidR="00606C1C" w:rsidRPr="00606C1C" w14:paraId="66AE59DA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FA90D4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36F9FF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ntoe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tewarti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C5940B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139E5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3</w:t>
            </w:r>
          </w:p>
        </w:tc>
      </w:tr>
      <w:tr w:rsidR="00606C1C" w:rsidRPr="00606C1C" w14:paraId="379FC7ED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9B9EFC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7D2FF76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ntoe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terre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434573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70360A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4</w:t>
            </w:r>
          </w:p>
        </w:tc>
      </w:tr>
      <w:tr w:rsidR="00606C1C" w:rsidRPr="00606C1C" w14:paraId="07888519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C5A01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39BA01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orphyromona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uenon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45A923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1A8105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5</w:t>
            </w:r>
          </w:p>
        </w:tc>
      </w:tr>
      <w:tr w:rsidR="00606C1C" w:rsidRPr="00606C1C" w14:paraId="34F011C4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66C43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082F57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ropionibacter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freudenreichi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B0F642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82973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6</w:t>
            </w:r>
          </w:p>
        </w:tc>
      </w:tr>
      <w:tr w:rsidR="00606C1C" w:rsidRPr="00606C1C" w14:paraId="1C14BD90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8E65E8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8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8C6129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ropionimicrob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lymphophilum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1C46D9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AD3D4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7</w:t>
            </w:r>
          </w:p>
        </w:tc>
      </w:tr>
      <w:tr w:rsidR="00606C1C" w:rsidRPr="00606C1C" w14:paraId="7536EA1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2B8FEF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9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E198E9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Pseudomona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aeruginos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580EAC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BCF60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8</w:t>
            </w:r>
          </w:p>
        </w:tc>
      </w:tr>
      <w:tr w:rsidR="00606C1C" w:rsidRPr="00606C1C" w14:paraId="0E4D9DAD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BF711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096329A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Acidovorax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temperan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417D0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7673AF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39</w:t>
            </w:r>
          </w:p>
        </w:tc>
      </w:tr>
      <w:tr w:rsidR="00606C1C" w:rsidRPr="00606C1C" w14:paraId="22124E6E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2A6B31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0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030560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Pseudomona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tutzer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608BD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E11C9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0</w:t>
            </w:r>
          </w:p>
        </w:tc>
      </w:tr>
      <w:tr w:rsidR="00606C1C" w:rsidRPr="00606C1C" w14:paraId="73772001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357A4A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455956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Roseomona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gilardi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2527E3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C0FB5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1</w:t>
            </w:r>
          </w:p>
        </w:tc>
      </w:tr>
      <w:tr w:rsidR="00606C1C" w:rsidRPr="00606C1C" w14:paraId="63395EE3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C13B9A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BC710A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Staphylococc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apit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ED73C6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34EB7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2</w:t>
            </w:r>
          </w:p>
        </w:tc>
      </w:tr>
      <w:tr w:rsidR="00606C1C" w:rsidRPr="00606C1C" w14:paraId="48BD287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FA089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527CEA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Lelliotti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nimipressural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32F17E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B41CA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3</w:t>
            </w:r>
          </w:p>
        </w:tc>
      </w:tr>
      <w:tr w:rsidR="00606C1C" w:rsidRPr="00606C1C" w14:paraId="2F926023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C6FED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C2AE66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Lacto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reuter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D6D48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0A39B8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4</w:t>
            </w:r>
          </w:p>
        </w:tc>
      </w:tr>
      <w:tr w:rsidR="00606C1C" w:rsidRPr="00606C1C" w14:paraId="0ADF53EA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D7EED3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96024C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enzoevoran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87014E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EDDB7C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5</w:t>
            </w:r>
          </w:p>
        </w:tc>
      </w:tr>
      <w:tr w:rsidR="00606C1C" w:rsidRPr="00606C1C" w14:paraId="08A6663A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4A2E19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7B556C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arisflav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2CF63A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2F5A4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6</w:t>
            </w:r>
          </w:p>
        </w:tc>
      </w:tr>
      <w:tr w:rsidR="00606C1C" w:rsidRPr="00606C1C" w14:paraId="65C1EB5B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2AC872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FC9B2F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acillus megaterium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7E398C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69DFF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7</w:t>
            </w:r>
          </w:p>
        </w:tc>
      </w:tr>
      <w:tr w:rsidR="00606C1C" w:rsidRPr="00606C1C" w14:paraId="6185B6B2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B6F001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8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C6339C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niacini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ABCBA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AB08906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8</w:t>
            </w:r>
          </w:p>
        </w:tc>
      </w:tr>
      <w:tr w:rsidR="00606C1C" w:rsidRPr="00606C1C" w14:paraId="70299C36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1BEACE5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lastRenderedPageBreak/>
              <w:t>SeqID9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6AFBAC0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Bacillus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aralicheniform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0446E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2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32150E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43049</w:t>
            </w:r>
          </w:p>
        </w:tc>
      </w:tr>
      <w:tr w:rsidR="00606C1C" w:rsidRPr="00606C1C" w14:paraId="73B6C55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75AABD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SeqID45 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3C7F4A6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Homoserinibacter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gongjuensis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A56D99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UB854171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0E747B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250249</w:t>
            </w:r>
          </w:p>
        </w:tc>
      </w:tr>
      <w:tr w:rsidR="00606C1C" w:rsidRPr="00606C1C" w14:paraId="4B2B5A5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5BD8BA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3A4231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dothideomycete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AE23E5C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47F1A9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88</w:t>
            </w:r>
          </w:p>
        </w:tc>
      </w:tr>
      <w:tr w:rsidR="00606C1C" w:rsidRPr="00606C1C" w14:paraId="02F21042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936570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4B6B9E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Exophial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pinifer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106E2D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039C2C7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89</w:t>
            </w:r>
          </w:p>
        </w:tc>
      </w:tr>
      <w:tr w:rsidR="00606C1C" w:rsidRPr="00606C1C" w14:paraId="2272E63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B665DC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128CF8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Gymnascell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aurantiac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5AD260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E99EF0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90</w:t>
            </w:r>
          </w:p>
        </w:tc>
      </w:tr>
      <w:tr w:rsidR="00606C1C" w:rsidRPr="00606C1C" w14:paraId="3232E5E7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F762C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2995B4C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Ogatae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thermomethanolic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F45F90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6EA81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91</w:t>
            </w:r>
          </w:p>
        </w:tc>
      </w:tr>
      <w:tr w:rsidR="00606C1C" w:rsidRPr="00606C1C" w14:paraId="28B0E904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5AA923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BB7B31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urpureocilli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lilacinum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15DC61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585CA5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92</w:t>
            </w:r>
          </w:p>
        </w:tc>
      </w:tr>
      <w:tr w:rsidR="00606C1C" w:rsidRPr="00606C1C" w14:paraId="0E4E2F0C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5E7FDE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004F47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Rhizop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oryzae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922653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9305B0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93</w:t>
            </w:r>
          </w:p>
        </w:tc>
      </w:tr>
      <w:tr w:rsidR="00606C1C" w:rsidRPr="00606C1C" w14:paraId="271E91F4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86F875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19A92134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ordariomycete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p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.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86B8BA1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222222"/>
                <w:lang w:val="fr-FR" w:eastAsia="fr-FR"/>
              </w:rPr>
              <w:t>SUB85403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0D85AC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 MW246094</w:t>
            </w:r>
          </w:p>
        </w:tc>
      </w:tr>
      <w:tr w:rsidR="00606C1C" w:rsidRPr="00606C1C" w14:paraId="131CE26F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AD2106F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7CD6783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Exophiala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xenobiotica</w:t>
            </w:r>
            <w:proofErr w:type="spellEnd"/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E08E9B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222222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ankIt24084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FB55F2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375131</w:t>
            </w:r>
          </w:p>
        </w:tc>
      </w:tr>
      <w:tr w:rsidR="00606C1C" w:rsidRPr="00606C1C" w14:paraId="1B78BF0D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562774AB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42B3B4BD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Penicillium commune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2990B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ankIt240845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A1EFC8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375132</w:t>
            </w:r>
          </w:p>
        </w:tc>
      </w:tr>
      <w:tr w:rsidR="00606C1C" w:rsidRPr="00606C1C" w14:paraId="0E1524A0" w14:textId="77777777" w:rsidTr="00FA77C5">
        <w:trPr>
          <w:trHeight w:val="290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24615C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SeqID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14:paraId="55BEA579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Cryptococcus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laurentii</w:t>
            </w:r>
            <w:proofErr w:type="spellEnd"/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DDEEA8E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BankIt240846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BD8FAAA" w14:textId="77777777" w:rsidR="00606C1C" w:rsidRPr="00606C1C" w:rsidRDefault="00606C1C" w:rsidP="00FA77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606C1C">
              <w:rPr>
                <w:rFonts w:ascii="Calibri" w:eastAsia="Times New Roman" w:hAnsi="Calibri" w:cs="Calibri"/>
                <w:color w:val="000000"/>
                <w:lang w:val="fr-FR" w:eastAsia="fr-FR"/>
              </w:rPr>
              <w:t>MW375133</w:t>
            </w:r>
          </w:p>
        </w:tc>
      </w:tr>
    </w:tbl>
    <w:p w14:paraId="76491CF2" w14:textId="77777777" w:rsidR="00606C1C" w:rsidRDefault="00606C1C"/>
    <w:sectPr w:rsidR="00606C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37"/>
    <w:rsid w:val="00606C1C"/>
    <w:rsid w:val="00851437"/>
    <w:rsid w:val="009448EA"/>
    <w:rsid w:val="00C7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66D8C"/>
  <w15:chartTrackingRefBased/>
  <w15:docId w15:val="{64CF87F8-1B97-406A-821C-20B84BDA1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28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676</Characters>
  <Application>Microsoft Office Word</Application>
  <DocSecurity>0</DocSecurity>
  <Lines>22</Lines>
  <Paragraphs>6</Paragraphs>
  <ScaleCrop>false</ScaleCrop>
  <Company/>
  <LinksUpToDate>false</LinksUpToDate>
  <CharactersWithSpaces>3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AM Amar</dc:creator>
  <cp:keywords/>
  <dc:description/>
  <cp:lastModifiedBy>Yuvaraj K.</cp:lastModifiedBy>
  <cp:revision>3</cp:revision>
  <dcterms:created xsi:type="dcterms:W3CDTF">2020-12-23T16:24:00Z</dcterms:created>
  <dcterms:modified xsi:type="dcterms:W3CDTF">2021-02-02T07:08:00Z</dcterms:modified>
</cp:coreProperties>
</file>